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1417"/>
        <w:gridCol w:w="851"/>
        <w:gridCol w:w="142"/>
        <w:gridCol w:w="992"/>
        <w:gridCol w:w="283"/>
        <w:gridCol w:w="1134"/>
        <w:gridCol w:w="851"/>
      </w:tblGrid>
      <w:tr w:rsidR="005237BC" w:rsidRPr="00D152CC" w14:paraId="4A47EFB5" w14:textId="77777777" w:rsidTr="008167CC">
        <w:trPr>
          <w:trHeight w:val="397"/>
        </w:trPr>
        <w:tc>
          <w:tcPr>
            <w:tcW w:w="88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8761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 w:rsidRPr="00D152CC">
              <w:rPr>
                <w:rFonts w:cs="Times New Roman"/>
              </w:rPr>
              <w:br w:type="page"/>
            </w:r>
            <w:r w:rsidRPr="005237BC">
              <w:rPr>
                <w:rFonts w:cs="Times New Roman"/>
                <w:b/>
              </w:rPr>
              <w:t xml:space="preserve">S4 </w:t>
            </w:r>
            <w:r w:rsidR="006856BA">
              <w:rPr>
                <w:rFonts w:cs="Times New Roman"/>
                <w:b/>
              </w:rPr>
              <w:t>Table D</w:t>
            </w:r>
            <w:bookmarkStart w:id="0" w:name="_GoBack"/>
            <w:bookmarkEnd w:id="0"/>
            <w:r w:rsidRPr="00D152CC">
              <w:rPr>
                <w:rFonts w:cs="Times New Roman"/>
                <w:b/>
              </w:rPr>
              <w:t>. Determinants of Cardiovascular Mortality (n=2890)</w:t>
            </w:r>
          </w:p>
        </w:tc>
      </w:tr>
      <w:tr w:rsidR="005237BC" w:rsidRPr="00D152CC" w14:paraId="2433EFEC" w14:textId="77777777" w:rsidTr="008167CC">
        <w:trPr>
          <w:trHeight w:val="397"/>
        </w:trPr>
        <w:tc>
          <w:tcPr>
            <w:tcW w:w="8897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44C3BCEF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 w:rsidRPr="00D152CC">
              <w:rPr>
                <w:rFonts w:cs="Times New Roman"/>
                <w:b/>
              </w:rPr>
              <w:t>Model</w:t>
            </w:r>
          </w:p>
        </w:tc>
      </w:tr>
      <w:tr w:rsidR="005237BC" w:rsidRPr="00D152CC" w14:paraId="5CB63E26" w14:textId="77777777" w:rsidTr="008167CC">
        <w:trPr>
          <w:trHeight w:val="397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787F511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35D18031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 w:rsidRPr="00D152CC">
              <w:rPr>
                <w:rFonts w:cs="Times New Roman"/>
                <w:b/>
              </w:rPr>
              <w:t>Cox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FAABF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 w:rsidRPr="00D152CC">
              <w:rPr>
                <w:rFonts w:cs="Times New Roman"/>
                <w:b/>
              </w:rPr>
              <w:t>Competing Risk</w:t>
            </w:r>
          </w:p>
        </w:tc>
      </w:tr>
      <w:tr w:rsidR="005237BC" w:rsidRPr="00D152CC" w14:paraId="51EFF604" w14:textId="77777777" w:rsidTr="008167CC">
        <w:trPr>
          <w:trHeight w:val="397"/>
        </w:trPr>
        <w:tc>
          <w:tcPr>
            <w:tcW w:w="2235" w:type="dxa"/>
            <w:tcBorders>
              <w:left w:val="nil"/>
              <w:right w:val="single" w:sz="4" w:space="0" w:color="FFFFFF"/>
            </w:tcBorders>
            <w:shd w:val="clear" w:color="auto" w:fill="F3F3F3"/>
          </w:tcPr>
          <w:p w14:paraId="567B0CB3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3F3F3"/>
          </w:tcPr>
          <w:p w14:paraId="49A3012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Hazard ratio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3F3F3"/>
          </w:tcPr>
          <w:p w14:paraId="0D6FEBA5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I95%</w:t>
            </w:r>
          </w:p>
        </w:tc>
        <w:tc>
          <w:tcPr>
            <w:tcW w:w="851" w:type="dxa"/>
            <w:tcBorders>
              <w:left w:val="single" w:sz="4" w:space="0" w:color="FFFFFF"/>
              <w:right w:val="nil"/>
            </w:tcBorders>
            <w:shd w:val="clear" w:color="auto" w:fill="F3F3F3"/>
          </w:tcPr>
          <w:p w14:paraId="19AFCE71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</w:rPr>
            </w:pPr>
            <w:proofErr w:type="gramStart"/>
            <w:r w:rsidRPr="00D152CC">
              <w:rPr>
                <w:rFonts w:cs="Times New Roman"/>
                <w:i/>
              </w:rPr>
              <w:t>p</w:t>
            </w:r>
            <w:proofErr w:type="gramEnd"/>
          </w:p>
        </w:tc>
        <w:tc>
          <w:tcPr>
            <w:tcW w:w="1417" w:type="dxa"/>
            <w:gridSpan w:val="3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F3F3F3"/>
          </w:tcPr>
          <w:p w14:paraId="088F930E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Sub-Hazard Distribution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3F3F3"/>
          </w:tcPr>
          <w:p w14:paraId="070936F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I95%</w:t>
            </w:r>
          </w:p>
        </w:tc>
        <w:tc>
          <w:tcPr>
            <w:tcW w:w="851" w:type="dxa"/>
            <w:tcBorders>
              <w:left w:val="single" w:sz="4" w:space="0" w:color="FFFFFF"/>
              <w:right w:val="nil"/>
            </w:tcBorders>
            <w:shd w:val="clear" w:color="auto" w:fill="F3F3F3"/>
          </w:tcPr>
          <w:p w14:paraId="078D472B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</w:rPr>
            </w:pPr>
            <w:proofErr w:type="gramStart"/>
            <w:r w:rsidRPr="00D152CC">
              <w:rPr>
                <w:rFonts w:cs="Times New Roman"/>
                <w:i/>
              </w:rPr>
              <w:t>p</w:t>
            </w:r>
            <w:proofErr w:type="gramEnd"/>
          </w:p>
        </w:tc>
      </w:tr>
      <w:tr w:rsidR="005237BC" w:rsidRPr="00D152CC" w14:paraId="7A41660A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DBDD689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6DC32D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98341B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3-1.0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213D85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E5F1DB4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3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20360A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26-1.04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469FC47A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</w:tr>
      <w:tr w:rsidR="005237BC" w:rsidRPr="00D152CC" w14:paraId="10C1186B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9F4992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</w:rPr>
            </w:pPr>
            <w:r w:rsidRPr="00D152CC">
              <w:rPr>
                <w:rFonts w:cs="Times New Roman"/>
                <w:i/>
              </w:rPr>
              <w:t>Biennium</w:t>
            </w:r>
            <w:r w:rsidRPr="00D152CC">
              <w:rPr>
                <w:rFonts w:cs="Times New Roman"/>
                <w:i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7A4290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C71D2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44B55354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B4A9D5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834562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5F09A9B9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</w:tr>
      <w:tr w:rsidR="005237BC" w:rsidRPr="00D152CC" w14:paraId="18ECFCD7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D27E29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2007/200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3EDB1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E66CB6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9-1.2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489713E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6E34FC5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5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9782404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5-1.1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510A731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2</w:t>
            </w:r>
          </w:p>
        </w:tc>
      </w:tr>
      <w:tr w:rsidR="005237BC" w:rsidRPr="00D152CC" w14:paraId="2A3E43F0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6AC774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2009/201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68E152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5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F98CA4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38-0.91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4395B8B3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1DB84D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50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D850A52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33-0.7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3E9C52E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</w:tr>
      <w:tr w:rsidR="005237BC" w:rsidRPr="00D152CC" w14:paraId="0D1FA171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C119F1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  <w:i/>
              </w:rPr>
              <w:t>Body Mass Index</w:t>
            </w:r>
            <w:r w:rsidRPr="00D152CC">
              <w:rPr>
                <w:rFonts w:cs="Times New Roman"/>
                <w:i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0CFE8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8D61EE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1BF2959F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462A40B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73C0514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749B83E3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</w:tr>
      <w:tr w:rsidR="005237BC" w:rsidRPr="00D152CC" w14:paraId="01A81167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118116D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</w:rPr>
            </w:pPr>
            <w:r w:rsidRPr="00D152CC">
              <w:rPr>
                <w:rFonts w:cs="Times New Roman"/>
              </w:rPr>
              <w:t>&lt; 18.5 Kg/m</w:t>
            </w:r>
            <w:r w:rsidRPr="00D152C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055DEB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94DFD8E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2-1.74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6004F9B7" w14:textId="77777777" w:rsidR="005237BC" w:rsidRPr="009827B7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39ECC61C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8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B78F7D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58-1.6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7AC8BA82" w14:textId="77777777" w:rsidR="005237BC" w:rsidRPr="009827B7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</w:t>
            </w:r>
          </w:p>
        </w:tc>
      </w:tr>
      <w:tr w:rsidR="005237BC" w:rsidRPr="00D152CC" w14:paraId="35DC27F7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27B05FC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gt; 25 Kg/m</w:t>
            </w:r>
            <w:r w:rsidRPr="00D152C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4573A73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16A150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4-1.26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2DB45A3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7AF5841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7D9974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6-1.2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318E2989" w14:textId="77777777" w:rsidR="005237BC" w:rsidRPr="009827B7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</w:t>
            </w:r>
          </w:p>
        </w:tc>
      </w:tr>
      <w:tr w:rsidR="005237BC" w:rsidRPr="00D152CC" w14:paraId="2CF7A939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59F5F53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ancer (ye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BCDFC14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5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84C59B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0-2.88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641AA223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2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6CCAFEB1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52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299AE4F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2-2.7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1CC0D6A8" w14:textId="77777777" w:rsidR="005237BC" w:rsidRPr="009827B7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</w:t>
            </w:r>
          </w:p>
        </w:tc>
      </w:tr>
      <w:tr w:rsidR="005237BC" w:rsidRPr="00D152CC" w14:paraId="06DFEB2B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3423C06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enter Experience</w:t>
            </w:r>
            <w:r w:rsidRPr="00D152CC">
              <w:rPr>
                <w:rFonts w:cs="Times New Roman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A99214F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F9FB123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88-1.00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6C5B529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067C8AFB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7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2EC791A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1-1.00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74EEC3F1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2</w:t>
            </w:r>
          </w:p>
        </w:tc>
      </w:tr>
      <w:tr w:rsidR="005237BC" w:rsidRPr="00D152CC" w14:paraId="4A1C509B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574D726A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oronary Artery Disease (ye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12B234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5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EF51B4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19-2.03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1C25683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621CAB0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62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0D9EE3C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23-2.1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43951A3C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</w:tr>
      <w:tr w:rsidR="005237BC" w:rsidRPr="00D152CC" w14:paraId="74C2503D" w14:textId="77777777" w:rsidTr="008167CC">
        <w:trPr>
          <w:trHeight w:val="397"/>
        </w:trPr>
        <w:tc>
          <w:tcPr>
            <w:tcW w:w="22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B4D2353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950F8E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44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2696FE9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11-1.87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1F72E1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2B0DAA9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43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C1743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11-1.85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69942E55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</w:tr>
      <w:tr w:rsidR="005237BC" w:rsidRPr="00D152CC" w14:paraId="11A00894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D8D1A7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 xml:space="preserve">Educational level </w:t>
            </w:r>
            <w:r w:rsidRPr="00D152CC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93C124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096149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6-1.2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78A0ED2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0B6B42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2A24FF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3-1.1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47DA028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3</w:t>
            </w:r>
          </w:p>
        </w:tc>
      </w:tr>
      <w:tr w:rsidR="005237BC" w:rsidRPr="00D152CC" w14:paraId="6C17C0E2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375E231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Gender (female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C735622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FBC122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6-1.27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D10ED55" w14:textId="77777777" w:rsidR="005237BC" w:rsidRPr="009827B7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D6DB231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2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59D34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9-1.3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50A02B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</w:t>
            </w:r>
          </w:p>
        </w:tc>
      </w:tr>
      <w:tr w:rsidR="005237BC" w:rsidRPr="00D152CC" w14:paraId="6FE41C69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64F8F1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Hypertension (ye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5316244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293765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3-1.3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E2EA9F7" w14:textId="77777777" w:rsidR="005237BC" w:rsidRPr="009827B7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F3B2679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4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B3FBD3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6-1.4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274A7E83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</w:t>
            </w:r>
          </w:p>
        </w:tc>
      </w:tr>
      <w:tr w:rsidR="005237BC" w:rsidRPr="00D152CC" w14:paraId="71C74A79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D22EA8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Modality (CAPD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F8BCC4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4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127AE9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9-1.8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A616338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528340F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34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261FFB0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3-1.7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749ACD6A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3</w:t>
            </w:r>
          </w:p>
        </w:tc>
      </w:tr>
      <w:tr w:rsidR="005237BC" w:rsidRPr="00D152CC" w14:paraId="00C0F977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81049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 xml:space="preserve">Race (White) 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19AA9DE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1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573714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4-1.44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18CDA383" w14:textId="77777777" w:rsidR="005237BC" w:rsidRPr="009827B7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4068F9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8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BF53C5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2-1.4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8FD8416" w14:textId="77777777" w:rsidR="005237BC" w:rsidRPr="009827B7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</w:t>
            </w:r>
          </w:p>
        </w:tc>
      </w:tr>
      <w:tr w:rsidR="005237BC" w:rsidRPr="00D152CC" w14:paraId="08BA4030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62F09EC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Peripheral Artery Disease (ye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9C6559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2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E8D8A9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7-1.7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5ECCB75D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8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EA3613F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1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D68E66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6-1.5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1E2190BC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3</w:t>
            </w:r>
          </w:p>
        </w:tc>
      </w:tr>
      <w:tr w:rsidR="005237BC" w:rsidRPr="00D152CC" w14:paraId="7AAD9D3E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6C3D144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Pre-dialysis Care (month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E3FD363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19D76DF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0-1.00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40E6373B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AE1B3C4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FBA3E2C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1-1.0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46EFDAE7" w14:textId="77777777" w:rsidR="005237BC" w:rsidRPr="00D152CC" w:rsidRDefault="005237BC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1</w:t>
            </w:r>
          </w:p>
        </w:tc>
      </w:tr>
    </w:tbl>
    <w:p w14:paraId="71763EBE" w14:textId="77777777" w:rsidR="005237BC" w:rsidRPr="00D152CC" w:rsidRDefault="005237BC" w:rsidP="005237BC">
      <w:pPr>
        <w:spacing w:line="360" w:lineRule="auto"/>
        <w:rPr>
          <w:rFonts w:cs="Times New Roman"/>
        </w:rPr>
      </w:pPr>
      <w:r w:rsidRPr="00D152CC">
        <w:rPr>
          <w:rFonts w:cs="Times New Roman"/>
        </w:rPr>
        <w:t>CI, Confidence Interval; HD, hemodialysis; CAPD: Continuous Ambulatory Peritoneal Dialysis</w:t>
      </w:r>
    </w:p>
    <w:p w14:paraId="6051FC87" w14:textId="77777777" w:rsidR="005237BC" w:rsidRPr="00D152CC" w:rsidRDefault="005237BC" w:rsidP="005237BC">
      <w:pPr>
        <w:spacing w:line="360" w:lineRule="auto"/>
        <w:rPr>
          <w:rFonts w:cs="Times New Roman"/>
        </w:rPr>
      </w:pPr>
      <w:proofErr w:type="gramStart"/>
      <w:r w:rsidRPr="00D152CC">
        <w:rPr>
          <w:rFonts w:cs="Times New Roman"/>
          <w:vertAlign w:val="superscript"/>
        </w:rPr>
        <w:t>a</w:t>
      </w:r>
      <w:proofErr w:type="gramEnd"/>
      <w:r w:rsidRPr="00D152CC">
        <w:rPr>
          <w:rFonts w:cs="Times New Roman"/>
        </w:rPr>
        <w:t xml:space="preserve"> Reference: patients starting dialysis in 2005/2006</w:t>
      </w:r>
    </w:p>
    <w:p w14:paraId="4451AA79" w14:textId="77777777" w:rsidR="005237BC" w:rsidRPr="00D152CC" w:rsidRDefault="005237BC" w:rsidP="005237BC">
      <w:pPr>
        <w:spacing w:line="360" w:lineRule="auto"/>
        <w:rPr>
          <w:rFonts w:cs="Times New Roman"/>
        </w:rPr>
      </w:pPr>
      <w:proofErr w:type="gramStart"/>
      <w:r w:rsidRPr="00D152CC">
        <w:rPr>
          <w:rFonts w:cs="Times New Roman"/>
          <w:vertAlign w:val="superscript"/>
        </w:rPr>
        <w:t>b</w:t>
      </w:r>
      <w:proofErr w:type="gramEnd"/>
      <w:r w:rsidRPr="00D152CC">
        <w:rPr>
          <w:rFonts w:cs="Times New Roman"/>
        </w:rPr>
        <w:t xml:space="preserve"> Reference 18.5 to 25 Kg/m</w:t>
      </w:r>
      <w:r w:rsidRPr="00D152CC">
        <w:rPr>
          <w:rFonts w:cs="Times New Roman"/>
          <w:vertAlign w:val="superscript"/>
        </w:rPr>
        <w:t>2</w:t>
      </w:r>
    </w:p>
    <w:p w14:paraId="0C05BF39" w14:textId="77777777" w:rsidR="005237BC" w:rsidRPr="00D152CC" w:rsidRDefault="005237BC" w:rsidP="005237BC">
      <w:pPr>
        <w:spacing w:line="360" w:lineRule="auto"/>
        <w:rPr>
          <w:rFonts w:cs="Times New Roman"/>
        </w:rPr>
      </w:pPr>
      <w:proofErr w:type="gramStart"/>
      <w:r w:rsidRPr="00D152CC">
        <w:rPr>
          <w:rFonts w:cs="Times New Roman"/>
          <w:vertAlign w:val="superscript"/>
        </w:rPr>
        <w:t>c</w:t>
      </w:r>
      <w:proofErr w:type="gramEnd"/>
      <w:r w:rsidRPr="00D152CC">
        <w:rPr>
          <w:rFonts w:cs="Times New Roman"/>
          <w:vertAlign w:val="superscript"/>
        </w:rPr>
        <w:t xml:space="preserve"> </w:t>
      </w:r>
      <w:r w:rsidRPr="00D152CC">
        <w:rPr>
          <w:rFonts w:cs="Times New Roman"/>
        </w:rPr>
        <w:t>Expressed in patient-year</w:t>
      </w:r>
    </w:p>
    <w:p w14:paraId="5385AA53" w14:textId="77777777" w:rsidR="00B60293" w:rsidRDefault="005237BC" w:rsidP="005237BC">
      <w:pPr>
        <w:tabs>
          <w:tab w:val="left" w:pos="6030"/>
        </w:tabs>
        <w:spacing w:line="360" w:lineRule="auto"/>
      </w:pPr>
      <w:proofErr w:type="gramStart"/>
      <w:r w:rsidRPr="00D152CC">
        <w:rPr>
          <w:rFonts w:cs="Times New Roman"/>
          <w:vertAlign w:val="superscript"/>
        </w:rPr>
        <w:t>d</w:t>
      </w:r>
      <w:proofErr w:type="gramEnd"/>
      <w:r w:rsidRPr="00D152CC">
        <w:rPr>
          <w:rFonts w:cs="Times New Roman"/>
          <w:vertAlign w:val="superscript"/>
        </w:rPr>
        <w:t xml:space="preserve"> </w:t>
      </w:r>
      <w:r w:rsidRPr="00D152CC">
        <w:rPr>
          <w:rFonts w:cs="Times New Roman"/>
        </w:rPr>
        <w:t>Reference: less than 4 years in school.</w:t>
      </w:r>
    </w:p>
    <w:sectPr w:rsidR="00B602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7BC"/>
    <w:rsid w:val="005237BC"/>
    <w:rsid w:val="006856BA"/>
    <w:rsid w:val="00A3372E"/>
    <w:rsid w:val="00B6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5F4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7B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7B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Macintosh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ibeiro</dc:creator>
  <cp:keywords/>
  <dc:description/>
  <cp:lastModifiedBy>Thyago Proenca de Moraes</cp:lastModifiedBy>
  <cp:revision>2</cp:revision>
  <dcterms:created xsi:type="dcterms:W3CDTF">2015-03-12T20:25:00Z</dcterms:created>
  <dcterms:modified xsi:type="dcterms:W3CDTF">2015-05-31T20:17:00Z</dcterms:modified>
</cp:coreProperties>
</file>